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1062B" w14:textId="77777777" w:rsidR="00BF757F" w:rsidRPr="006B3811" w:rsidRDefault="00BF757F" w:rsidP="00BF757F">
      <w:pPr>
        <w:spacing w:after="0" w:line="240" w:lineRule="auto"/>
        <w:jc w:val="both"/>
        <w:rPr>
          <w:rFonts w:eastAsia="Times New Roman" w:cs="Times New Roman"/>
          <w:color w:val="FF0000"/>
          <w:szCs w:val="24"/>
        </w:rPr>
      </w:pPr>
    </w:p>
    <w:tbl>
      <w:tblPr>
        <w:tblW w:w="10506" w:type="dxa"/>
        <w:tblInd w:w="-426" w:type="dxa"/>
        <w:tblLook w:val="04A0" w:firstRow="1" w:lastRow="0" w:firstColumn="1" w:lastColumn="0" w:noHBand="0" w:noVBand="1"/>
      </w:tblPr>
      <w:tblGrid>
        <w:gridCol w:w="3828"/>
        <w:gridCol w:w="2126"/>
        <w:gridCol w:w="1276"/>
        <w:gridCol w:w="1559"/>
        <w:gridCol w:w="1717"/>
      </w:tblGrid>
      <w:tr w:rsidR="00BD2BA8" w:rsidRPr="006B3811" w14:paraId="07724149" w14:textId="2BBE6D0B" w:rsidTr="00BD2BA8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6A08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A8122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D898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3048D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b/>
                <w:bCs/>
                <w:color w:val="000000"/>
                <w:szCs w:val="24"/>
              </w:rPr>
              <w:t>Effect Size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436A158A" w14:textId="73F79938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ateralisation Direction</w:t>
            </w:r>
          </w:p>
        </w:tc>
      </w:tr>
      <w:tr w:rsidR="00BD2BA8" w:rsidRPr="006B3811" w14:paraId="0CAAD6FC" w14:textId="57C9211A" w:rsidTr="00BD2BA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3981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sular Cort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D53E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B06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644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7D7B5" w14:textId="38DA5082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5BF199A5" w14:textId="79EB1EDB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27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Middle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1B4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A704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90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C0BAB2C" w14:textId="755E0023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2213C1B5" w14:textId="76B29B4F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3BD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Middle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17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4A2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B0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CFD2E38" w14:textId="5FB8359C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B7C4920" w14:textId="57E2F262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F865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2B0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05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AB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87983DA" w14:textId="38ED850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2B83EC0B" w14:textId="28C40B67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C5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9F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B2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864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F633A8" w14:textId="0B1531D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489B368B" w14:textId="17286137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FD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triang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9C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4B2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740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2642C4" w14:textId="18B0B26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6462338" w14:textId="6DDC0D20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99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operc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A0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310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D2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DF0801C" w14:textId="6154DC04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48290AD1" w14:textId="7E6F89E9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B0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operc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7F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9D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8B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0AA463" w14:textId="0F89746D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6F612F84" w14:textId="6B511D70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C63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Inferior Frontal Gyrus; pars opercul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6E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8C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BF4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E349BA" w14:textId="78DF8622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0B30AC9D" w14:textId="279017C0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DDC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Superior Temporal Gyrus; an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1C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F9B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0A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EBD68C" w14:textId="120DA01A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C0A3280" w14:textId="3B92A2BC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C9D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Middle Temporal Gyrus; pos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8B1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67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8FF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379D307" w14:textId="2FC3C895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3EF0DAE3" w14:textId="73A16704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9A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Middle Temporal Gyrus; pos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89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77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32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F9FC7E" w14:textId="7B550F90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457BD7BF" w14:textId="3E5820F3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061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1E1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A0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D5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5F4E670" w14:textId="64ADA3F6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716C673C" w14:textId="2F394090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81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005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2BB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BB48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26EA10A" w14:textId="7477F22D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15C4ED05" w14:textId="2924D679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5DD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B57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83F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D8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544B1A2" w14:textId="1DC81B6B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0541169E" w14:textId="375F46E1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A7A4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BB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0CD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B1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2EF3F6" w14:textId="20D09251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32BEC6B2" w14:textId="6D52167B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4F4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A3F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617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BE0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1355F07" w14:textId="7C89FAF9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12194553" w14:textId="778B4A35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7B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sup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C3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6D26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C4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AADC13" w14:textId="5DF3747A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645782FF" w14:textId="76C99DD7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05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D8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89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F0F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FB93240" w14:textId="5444FFA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2032C51E" w14:textId="6EC97F83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498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Lateral Occipital Cortex; inf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A88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EFE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B5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32DC29F" w14:textId="5389D26E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53C6F66D" w14:textId="4D901551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C852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Juxtapositional Lobule Cortex -formerly Supplementary Motor Cortex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303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008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B9D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8EB02D" w14:textId="695AAE1C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7E90800B" w14:textId="1C096978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4B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Juxtapositional Lobule Cortex -formerly Supplementary Motor Cortex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DD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t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E180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EF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1FE022" w14:textId="56D65471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618702C4" w14:textId="51E65363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FC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Juxtapositional Lobule Cortex -formerly Supplementary Motor Cortex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33B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3C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671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C19F168" w14:textId="22413CDE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56F4619" w14:textId="5A4EE099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119E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a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9E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42E6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59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F0B21CE" w14:textId="3BC8DA8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2AFC2B2C" w14:textId="091C959C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5E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a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438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24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6C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A436DF" w14:textId="0800D828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4CF694FE" w14:textId="3ED9E181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F2C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a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42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B64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66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7ACD932" w14:textId="23712BA8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0A796903" w14:textId="4D152A01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EDD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a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EE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D8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C4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FF95635" w14:textId="1AB0EA73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62F0FA8A" w14:textId="5B6D1408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8AD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a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4B8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1A9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0CB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2A65C83" w14:textId="27A1EF70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39CEB59F" w14:textId="4337CCC1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7313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lastRenderedPageBreak/>
              <w:t>Parahippocampal Gyrus; an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74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3F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2A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B6E6AD" w14:textId="7E441449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4C7E13B5" w14:textId="59BC4E2B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1A4" w14:textId="77777777" w:rsidR="00BD2BA8" w:rsidRPr="002D6316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2D6316">
              <w:rPr>
                <w:rFonts w:eastAsia="Times New Roman" w:cs="Times New Roman"/>
                <w:color w:val="000000"/>
                <w:szCs w:val="24"/>
                <w:lang w:val="pt-PT"/>
              </w:rPr>
              <w:t>Temporal Fusiform Cortex; pos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8FE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F01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7E09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0FA0DD" w14:textId="597D6A86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03C2EBDE" w14:textId="7A9AFE92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AF0" w14:textId="77777777" w:rsidR="00BD2BA8" w:rsidRPr="002D6316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2D6316">
              <w:rPr>
                <w:rFonts w:eastAsia="Times New Roman" w:cs="Times New Roman"/>
                <w:color w:val="000000"/>
                <w:szCs w:val="24"/>
                <w:lang w:val="pt-PT"/>
              </w:rPr>
              <w:t>Temporal Fusiform Cortex; pos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A70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120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A8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7252166" w14:textId="29997DE3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2964FE51" w14:textId="567F115B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28D" w14:textId="77777777" w:rsidR="00BD2BA8" w:rsidRPr="002D6316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/>
              </w:rPr>
            </w:pPr>
            <w:r w:rsidRPr="002D6316">
              <w:rPr>
                <w:rFonts w:eastAsia="Times New Roman" w:cs="Times New Roman"/>
                <w:color w:val="000000"/>
                <w:szCs w:val="24"/>
                <w:lang w:val="pt-PT"/>
              </w:rPr>
              <w:t>Temporal Fusiform Cortex; posterior divi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E02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9A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2DB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3C9BEF3" w14:textId="3DD81D2C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2CE7264D" w14:textId="4DAF69E3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C5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0F3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FEB9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DE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7DFBBC" w14:textId="26E405D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036A2368" w14:textId="452F4612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319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A9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FB84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40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19FF429" w14:textId="749AA533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287C1D0" w14:textId="306697A5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9D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entral Opercular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518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CB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6D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D46B1B" w14:textId="6BC0899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620BB91F" w14:textId="721DE6AA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1E35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25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0D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441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26EB57" w14:textId="546B4DA1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267939A6" w14:textId="701F2B84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FA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B8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F33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A78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6D548A8" w14:textId="338E095B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3F0A83FB" w14:textId="6F515E39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6C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Parietal Operculum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7A25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376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D6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F98A107" w14:textId="0A286B68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D2BA8"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5932DB1A" w14:textId="3D6647CF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5AB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Heschl's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0A8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E6F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67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7DDA7DE" w14:textId="2C24714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0680F641" w14:textId="2D7DB70E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6AE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Heschl's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6C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EB6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87C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3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E471E5" w14:textId="3E236A0E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2C7A03EE" w14:textId="38F247EA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0D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Heschl's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861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90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F1B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1BDC129" w14:textId="6FA871A0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5E596794" w14:textId="27A823FA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21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61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5A1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7F9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878FEBD" w14:textId="2C1BFF76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17D3819D" w14:textId="54D19F75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6B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ED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78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BC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DF1CA8" w14:textId="2D4960F0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79B58369" w14:textId="725B01A4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223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BC4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018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628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5ADBA7" w14:textId="7318AB54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2EB41FD4" w14:textId="40A95EE0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CE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Cru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A34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000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CCA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CA97C9C" w14:textId="1471B50C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31E0140C" w14:textId="4D1E4037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7D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18F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379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1B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C926C21" w14:textId="2F37C001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5E6A06CB" w14:textId="384AE1EA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B49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1F0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5C0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E1D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C9A321" w14:textId="6AB492CE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361D8944" w14:textId="7183E9A6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81E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4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FBA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Co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1B1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517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CA77C23" w14:textId="44D71DAA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ft</w:t>
            </w:r>
          </w:p>
        </w:tc>
      </w:tr>
      <w:tr w:rsidR="00BD2BA8" w:rsidRPr="006B3811" w14:paraId="05F1AF30" w14:textId="70524E36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B3D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C37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07A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A5E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08F656E" w14:textId="0B99DDCD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763704FD" w14:textId="3832F185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00C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4B43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P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71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DE2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14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</w:tcPr>
          <w:p w14:paraId="15685CE0" w14:textId="28DEA930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  <w:tr w:rsidR="00BD2BA8" w:rsidRPr="006B3811" w14:paraId="65B14437" w14:textId="5FBFC3E2" w:rsidTr="00BD2BA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5F76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erebellum</w:t>
            </w:r>
            <w:r w:rsidRPr="006B3811">
              <w:rPr>
                <w:rFonts w:eastAsia="Times New Roman" w:cs="Times New Roman"/>
                <w:color w:val="000000"/>
                <w:szCs w:val="24"/>
              </w:rPr>
              <w:t xml:space="preserve"> 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0DF3" w14:textId="77777777" w:rsidR="00BD2BA8" w:rsidRPr="006B3811" w:rsidRDefault="00BD2BA8" w:rsidP="00615A7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2C8B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0,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C7B5" w14:textId="77777777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B3811">
              <w:rPr>
                <w:rFonts w:eastAsia="Times New Roman" w:cs="Times New Roman"/>
                <w:color w:val="000000"/>
                <w:szCs w:val="24"/>
              </w:rPr>
              <w:t>-0,2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8C04" w14:textId="010D5442" w:rsidR="00BD2BA8" w:rsidRPr="006B3811" w:rsidRDefault="00BD2BA8" w:rsidP="00615A7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ight</w:t>
            </w:r>
          </w:p>
        </w:tc>
      </w:tr>
    </w:tbl>
    <w:p w14:paraId="5A35B50E" w14:textId="77777777" w:rsidR="00072040" w:rsidRDefault="00072040" w:rsidP="00BF757F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</w:p>
    <w:p w14:paraId="596FC0F6" w14:textId="77777777" w:rsidR="00072040" w:rsidRPr="000C1704" w:rsidRDefault="00072040" w:rsidP="00072040">
      <w:pPr>
        <w:spacing w:after="0" w:line="240" w:lineRule="auto"/>
        <w:jc w:val="both"/>
        <w:rPr>
          <w:rFonts w:cs="Times New Roman"/>
          <w:i/>
          <w:szCs w:val="24"/>
        </w:rPr>
      </w:pPr>
      <w:r w:rsidRPr="000C1704">
        <w:rPr>
          <w:rFonts w:cs="Times New Roman"/>
          <w:i/>
          <w:szCs w:val="24"/>
        </w:rPr>
        <w:t>Supplementary Table 2. Regions showing significant differences of connectivity between the left and right hemispheres in graph metrics without Bonferroni correction in the ADNI dataset</w:t>
      </w:r>
    </w:p>
    <w:p w14:paraId="590DC3EE" w14:textId="77777777" w:rsidR="00072040" w:rsidRDefault="00072040" w:rsidP="00BF757F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</w:p>
    <w:p w14:paraId="5C92ED89" w14:textId="7FC20EF6" w:rsidR="00BF757F" w:rsidRPr="000773A5" w:rsidRDefault="00072040" w:rsidP="00BF757F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  <w:r>
        <w:rPr>
          <w:rFonts w:cs="Times New Roman"/>
          <w:i w:val="0"/>
          <w:color w:val="auto"/>
          <w:sz w:val="20"/>
          <w:szCs w:val="20"/>
        </w:rPr>
        <w:t xml:space="preserve">Abbreviations: </w:t>
      </w:r>
      <w:r w:rsidR="00BF757F" w:rsidRPr="000773A5">
        <w:rPr>
          <w:rFonts w:cs="Times New Roman"/>
          <w:i w:val="0"/>
          <w:color w:val="auto"/>
          <w:sz w:val="20"/>
          <w:szCs w:val="20"/>
        </w:rPr>
        <w:t>GE: Global Efficiency, APL: Average Path Length, LE: Local Efficiency, CC: Clustering Coefficient, BC: Betweenness Centrality</w:t>
      </w:r>
    </w:p>
    <w:p w14:paraId="0BAF8EC5" w14:textId="77777777" w:rsidR="00BF757F" w:rsidRPr="006B3811" w:rsidRDefault="00BF757F" w:rsidP="00BF757F">
      <w:pPr>
        <w:rPr>
          <w:rFonts w:cs="Times New Roman"/>
          <w:szCs w:val="24"/>
        </w:rPr>
      </w:pPr>
    </w:p>
    <w:p w14:paraId="639AFF19" w14:textId="77777777" w:rsidR="00C62BE8" w:rsidRDefault="00C62BE8"/>
    <w:sectPr w:rsidR="00C62BE8" w:rsidSect="008C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E1"/>
    <w:rsid w:val="00072040"/>
    <w:rsid w:val="001B7F0F"/>
    <w:rsid w:val="00384BE1"/>
    <w:rsid w:val="00705F97"/>
    <w:rsid w:val="008C45E4"/>
    <w:rsid w:val="008D207C"/>
    <w:rsid w:val="00A469AC"/>
    <w:rsid w:val="00BD2BA8"/>
    <w:rsid w:val="00BF757F"/>
    <w:rsid w:val="00C62BE8"/>
    <w:rsid w:val="00F3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332B1"/>
  <w15:chartTrackingRefBased/>
  <w15:docId w15:val="{8EBA33FE-2017-42A8-9EE5-D356B2EC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7F"/>
    <w:rPr>
      <w:rFonts w:ascii="Times New Roman" w:eastAsia="Calibri" w:hAnsi="Times New Roman" w:cs="Calibri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B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B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B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B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B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B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B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B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BE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BE1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BE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757F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5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Gergő</dc:creator>
  <cp:keywords/>
  <dc:description/>
  <cp:lastModifiedBy>Bolla Gergő Levente</cp:lastModifiedBy>
  <cp:revision>4</cp:revision>
  <dcterms:created xsi:type="dcterms:W3CDTF">2024-12-19T19:30:00Z</dcterms:created>
  <dcterms:modified xsi:type="dcterms:W3CDTF">2025-10-05T18:52:00Z</dcterms:modified>
</cp:coreProperties>
</file>